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3EBEE" w14:textId="77777777" w:rsidR="00636CBB" w:rsidRPr="00586CAD" w:rsidRDefault="00636CBB" w:rsidP="00636CBB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>Appendix C</w:t>
      </w:r>
    </w:p>
    <w:p w14:paraId="61DED1D7" w14:textId="77777777" w:rsidR="00636CBB" w:rsidRPr="00586CAD" w:rsidRDefault="00636CBB" w:rsidP="00636CBB">
      <w:pPr>
        <w:jc w:val="center"/>
        <w:rPr>
          <w:rFonts w:ascii="Times New Roman" w:hAnsi="Times New Roman" w:cs="Times New Roman"/>
          <w:lang w:val="en-CA"/>
        </w:rPr>
      </w:pPr>
    </w:p>
    <w:p w14:paraId="3C2510C7" w14:textId="77777777" w:rsidR="00636CBB" w:rsidRPr="00586CAD" w:rsidRDefault="00636CBB" w:rsidP="00636CBB">
      <w:pPr>
        <w:jc w:val="center"/>
        <w:rPr>
          <w:rFonts w:ascii="Times New Roman" w:hAnsi="Times New Roman" w:cs="Times New Roman"/>
          <w:lang w:val="en-CA"/>
        </w:rPr>
      </w:pPr>
      <w:r w:rsidRPr="00586CAD">
        <w:rPr>
          <w:rFonts w:ascii="Times New Roman" w:hAnsi="Times New Roman" w:cs="Times New Roman"/>
          <w:lang w:val="en-CA"/>
        </w:rPr>
        <w:t>Plots of Centrality Indices</w:t>
      </w:r>
    </w:p>
    <w:p w14:paraId="75017CCE" w14:textId="77777777" w:rsidR="00636CBB" w:rsidRPr="00586CAD" w:rsidRDefault="00636CBB" w:rsidP="00636CBB">
      <w:pPr>
        <w:jc w:val="center"/>
        <w:rPr>
          <w:rFonts w:ascii="Times New Roman" w:hAnsi="Times New Roman" w:cs="Times New Roman"/>
          <w:lang w:val="en-CA"/>
        </w:rPr>
      </w:pPr>
    </w:p>
    <w:p w14:paraId="551DD4DC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>Figure C1.</w:t>
      </w:r>
    </w:p>
    <w:p w14:paraId="747BD6A8" w14:textId="77777777" w:rsidR="00636CBB" w:rsidRPr="00586CAD" w:rsidRDefault="00636CBB" w:rsidP="00636CBB">
      <w:pPr>
        <w:rPr>
          <w:rFonts w:ascii="Times New Roman" w:hAnsi="Times New Roman" w:cs="Times New Roman"/>
          <w:lang w:val="en-CA"/>
        </w:rPr>
      </w:pPr>
    </w:p>
    <w:p w14:paraId="4DE6E9F6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 xml:space="preserve">Centrality indices for the pre-COVID timepoint. </w:t>
      </w:r>
    </w:p>
    <w:p w14:paraId="2EAA50AB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</w:p>
    <w:p w14:paraId="56E582D7" w14:textId="77777777" w:rsidR="00636CBB" w:rsidRPr="00586CAD" w:rsidRDefault="00636CBB" w:rsidP="00636CBB">
      <w:pPr>
        <w:jc w:val="center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noProof/>
          <w:lang w:val="en-CA"/>
          <w14:ligatures w14:val="standardContextual"/>
        </w:rPr>
        <w:drawing>
          <wp:inline distT="0" distB="0" distL="0" distR="0" wp14:anchorId="5F132D0A" wp14:editId="29DBCA3B">
            <wp:extent cx="6138153" cy="5384655"/>
            <wp:effectExtent l="0" t="0" r="0" b="635"/>
            <wp:docPr id="143070208" name="Picture 1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70208" name="Picture 11" descr="A graph of different types of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760" cy="539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96053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b/>
          <w:bCs/>
          <w:i/>
          <w:iCs/>
          <w:lang w:val="en-CA"/>
        </w:rPr>
        <w:t>Note</w:t>
      </w:r>
      <w:r w:rsidRPr="00586CAD">
        <w:rPr>
          <w:rFonts w:ascii="Times New Roman" w:hAnsi="Times New Roman" w:cs="Times New Roman"/>
          <w:i/>
          <w:iCs/>
          <w:lang w:val="en-CA"/>
        </w:rPr>
        <w:t>: Higher numbers indicate an item is more central to the network. Values on the x-axis are standardized z-scores.</w:t>
      </w:r>
    </w:p>
    <w:p w14:paraId="57513168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</w:p>
    <w:p w14:paraId="60E15A24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404BFE7B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3E6E81A3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30701299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56863CE4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76DAD157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439DE0A1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1ABF5B3B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3A1B98A3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4FBB7384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654B61AC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>Figure C2.</w:t>
      </w:r>
    </w:p>
    <w:p w14:paraId="17EEF1B5" w14:textId="77777777" w:rsidR="00636CBB" w:rsidRPr="00586CAD" w:rsidRDefault="00636CBB" w:rsidP="00636CBB">
      <w:pPr>
        <w:rPr>
          <w:rFonts w:ascii="Times New Roman" w:hAnsi="Times New Roman" w:cs="Times New Roman"/>
          <w:lang w:val="en-CA"/>
        </w:rPr>
      </w:pPr>
    </w:p>
    <w:p w14:paraId="44BB67A6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 xml:space="preserve">Centrality indices for the first COVID timepoint (April 2020). </w:t>
      </w:r>
    </w:p>
    <w:p w14:paraId="64841C4D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noProof/>
          <w:lang w:val="en-CA"/>
          <w14:ligatures w14:val="standardContextual"/>
        </w:rPr>
        <w:drawing>
          <wp:inline distT="0" distB="0" distL="0" distR="0" wp14:anchorId="7647CA49" wp14:editId="24609FB6">
            <wp:extent cx="6274340" cy="5504124"/>
            <wp:effectExtent l="0" t="0" r="0" b="0"/>
            <wp:docPr id="511472690" name="Picture 10" descr="A graph of different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472690" name="Picture 10" descr="A graph of different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7533" cy="5515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E9D60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b/>
          <w:bCs/>
          <w:i/>
          <w:iCs/>
          <w:lang w:val="en-CA"/>
        </w:rPr>
        <w:t>Note</w:t>
      </w:r>
      <w:r w:rsidRPr="00586CAD">
        <w:rPr>
          <w:rFonts w:ascii="Times New Roman" w:hAnsi="Times New Roman" w:cs="Times New Roman"/>
          <w:i/>
          <w:iCs/>
          <w:lang w:val="en-CA"/>
        </w:rPr>
        <w:t>: Higher numbers indicate an item is more central to the network. Values on the x-axis are standardized z-scores.</w:t>
      </w:r>
    </w:p>
    <w:p w14:paraId="6C2838D3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</w:p>
    <w:p w14:paraId="5E18E565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7C253F5C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3BFCAD4D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679126A1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4683EF84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4E886C8D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62B92FA4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75659F49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569CA542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527CCAD7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187E693C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4497CF14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0EF01985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2C0FC255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739F0780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36EFA46C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</w:p>
    <w:p w14:paraId="2283A4DE" w14:textId="77777777" w:rsidR="00636CBB" w:rsidRPr="00586CAD" w:rsidRDefault="00636CBB" w:rsidP="00636CBB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>Figure C3.</w:t>
      </w:r>
    </w:p>
    <w:p w14:paraId="2F58A620" w14:textId="77777777" w:rsidR="00636CBB" w:rsidRPr="00586CAD" w:rsidRDefault="00636CBB" w:rsidP="00636CBB">
      <w:pPr>
        <w:rPr>
          <w:rFonts w:ascii="Times New Roman" w:hAnsi="Times New Roman" w:cs="Times New Roman"/>
          <w:lang w:val="en-CA"/>
        </w:rPr>
      </w:pPr>
    </w:p>
    <w:p w14:paraId="76E9EC6B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 xml:space="preserve">Centrality indices for the second COVID timepoint (January 2021). </w:t>
      </w:r>
    </w:p>
    <w:p w14:paraId="071FBA10" w14:textId="77777777" w:rsidR="00636CBB" w:rsidRPr="00586CAD" w:rsidRDefault="00636CBB" w:rsidP="00636CBB">
      <w:pPr>
        <w:jc w:val="center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noProof/>
          <w:lang w:val="en-CA"/>
          <w14:ligatures w14:val="standardContextual"/>
        </w:rPr>
        <w:drawing>
          <wp:inline distT="0" distB="0" distL="0" distR="0" wp14:anchorId="11348069" wp14:editId="19C7E31D">
            <wp:extent cx="6322979" cy="5546792"/>
            <wp:effectExtent l="0" t="0" r="1905" b="3175"/>
            <wp:docPr id="468222284" name="Picture 9" descr="A graph of different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222284" name="Picture 9" descr="A graph of different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728" cy="55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1AE95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</w:p>
    <w:p w14:paraId="780381DC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</w:p>
    <w:p w14:paraId="3999DF2A" w14:textId="77777777" w:rsidR="00636CBB" w:rsidRPr="00586CAD" w:rsidRDefault="00636CBB" w:rsidP="00636CBB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b/>
          <w:bCs/>
          <w:i/>
          <w:iCs/>
          <w:lang w:val="en-CA"/>
        </w:rPr>
        <w:t>Note</w:t>
      </w:r>
      <w:r w:rsidRPr="00586CAD">
        <w:rPr>
          <w:rFonts w:ascii="Times New Roman" w:hAnsi="Times New Roman" w:cs="Times New Roman"/>
          <w:i/>
          <w:iCs/>
          <w:lang w:val="en-CA"/>
        </w:rPr>
        <w:t>: Higher numbers indicate an item is more central to the network. Values on the x-axis are standardized z-scores.</w:t>
      </w:r>
    </w:p>
    <w:p w14:paraId="257EC888" w14:textId="77777777" w:rsidR="00636CBB" w:rsidRDefault="00636CBB"/>
    <w:sectPr w:rsidR="00636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BB"/>
    <w:rsid w:val="00636CBB"/>
    <w:rsid w:val="0066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1A4110"/>
  <w15:chartTrackingRefBased/>
  <w15:docId w15:val="{4291E385-C29E-7F4D-BB3D-679AE9E2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CBB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C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C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C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C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C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CB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CB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CB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CB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C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6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CB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6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CB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6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CBB"/>
    <w:pPr>
      <w:spacing w:after="160" w:line="278" w:lineRule="auto"/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6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C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lackmore</dc:creator>
  <cp:keywords/>
  <dc:description/>
  <cp:lastModifiedBy>Sophie Blackmore</cp:lastModifiedBy>
  <cp:revision>1</cp:revision>
  <dcterms:created xsi:type="dcterms:W3CDTF">2026-01-30T14:05:00Z</dcterms:created>
  <dcterms:modified xsi:type="dcterms:W3CDTF">2026-01-30T14:06:00Z</dcterms:modified>
</cp:coreProperties>
</file>